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C75B6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0"/>
        <w:rPr>
          <w:rFonts w:ascii="Calibri" w:eastAsia="Times New Roman" w:hAnsi="Calibri" w:cs="Calibri"/>
          <w:b/>
          <w:bCs/>
          <w:color w:val="000000"/>
          <w:kern w:val="36"/>
          <w:sz w:val="48"/>
          <w:szCs w:val="48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36"/>
          <w:sz w:val="48"/>
          <w:szCs w:val="48"/>
          <w:lang w:val="en-US" w:eastAsia="fr-FR"/>
          <w14:ligatures w14:val="none"/>
        </w:rPr>
        <w:t>Post-Training Questionnaire on Endocrine Disruptors</w:t>
      </w:r>
    </w:p>
    <w:p w14:paraId="4AACA441" w14:textId="77777777" w:rsidR="00796829" w:rsidRPr="004F077C" w:rsidRDefault="00796829" w:rsidP="00796829">
      <w:pPr>
        <w:spacing w:after="0" w:line="240" w:lineRule="auto"/>
        <w:rPr>
          <w:rFonts w:ascii="Calibri" w:eastAsia="Times New Roman" w:hAnsi="Calibri" w:cs="Calibri"/>
          <w:kern w:val="0"/>
          <w:lang w:val="en-US" w:eastAsia="fr-FR"/>
          <w14:ligatures w14:val="none"/>
        </w:rPr>
      </w:pPr>
    </w:p>
    <w:p w14:paraId="5C2622FC" w14:textId="77777777" w:rsidR="00796829" w:rsidRPr="00796829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 w:themeColor="text1"/>
          <w:kern w:val="0"/>
          <w:sz w:val="27"/>
          <w:szCs w:val="27"/>
          <w:lang w:val="en-US" w:eastAsia="fr-FR"/>
          <w14:ligatures w14:val="none"/>
        </w:rPr>
      </w:pPr>
      <w:r w:rsidRPr="00796829">
        <w:rPr>
          <w:rFonts w:ascii="Calibri" w:eastAsia="Times New Roman" w:hAnsi="Calibri" w:cs="Calibri"/>
          <w:b/>
          <w:bCs/>
          <w:color w:val="000000" w:themeColor="text1"/>
          <w:kern w:val="0"/>
          <w:sz w:val="27"/>
          <w:szCs w:val="27"/>
          <w:lang w:val="en-US" w:eastAsia="fr-FR"/>
          <w14:ligatures w14:val="none"/>
        </w:rPr>
        <w:t>Introduction</w:t>
      </w:r>
    </w:p>
    <w:p w14:paraId="3E19016D" w14:textId="77777777" w:rsidR="00796829" w:rsidRPr="00796829" w:rsidRDefault="00796829" w:rsidP="00796829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 xml:space="preserve">As part of the SPES Module, we have created an E-learning course on endocrine disruptors. We aim to evaluate this training by measuring its impact on the knowledge and behaviors of students. This study is part of Mathieu </w:t>
      </w:r>
      <w:proofErr w:type="spellStart"/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DIALLO's</w:t>
      </w:r>
      <w:proofErr w:type="spellEnd"/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 xml:space="preserve"> thesis. The following questionnaire aims to collect demographic data and your knowledge. </w:t>
      </w:r>
      <w:r w:rsidRPr="00796829">
        <w:rPr>
          <w:rFonts w:ascii="Calibri" w:eastAsia="Times New Roman" w:hAnsi="Calibri" w:cs="Calibri"/>
          <w:b/>
          <w:bCs/>
          <w:color w:val="000000" w:themeColor="text1"/>
          <w:kern w:val="0"/>
          <w:sz w:val="20"/>
          <w:szCs w:val="20"/>
          <w:lang w:val="en-US" w:eastAsia="fr-FR"/>
          <w14:ligatures w14:val="none"/>
        </w:rPr>
        <w:t>Your identifying data will remain anonymous and destroyed.</w:t>
      </w:r>
    </w:p>
    <w:p w14:paraId="6058914E" w14:textId="77777777" w:rsidR="00796829" w:rsidRPr="00796829" w:rsidRDefault="00796829" w:rsidP="00796829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The information collected in this study is recorded in a computerized file by Mathieu DIALLO to evaluate the performance of the training, its impact on the knowledge and behaviors of the interviewed individuals, and to improve the E-learning tool. The collected data will be communicated only to the following recipients: Mathieu DIALLO, Jean-Baptiste Tostain. The data will be kept until the thesis is defended. This processing is necessary for the execution of a public service mission, to understand the work in the context of a training project.</w:t>
      </w:r>
    </w:p>
    <w:p w14:paraId="40CB4DF4" w14:textId="08057A65" w:rsidR="00796829" w:rsidRPr="00796829" w:rsidRDefault="00796829" w:rsidP="00796829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Refer to th</w:t>
      </w:r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e CNIL Website</w:t>
      </w:r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 for more information about your rights. In accordance with the General Data Protection Regulation (EU Regulation 2016-679 of April 27, 2016) and the French Data Protection Act (Law No. 78-17 of January 6, 1978, as amended), you have:</w:t>
      </w:r>
    </w:p>
    <w:p w14:paraId="527A63B4" w14:textId="77777777" w:rsidR="00796829" w:rsidRPr="00796829" w:rsidRDefault="00796829" w:rsidP="0079682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A right of access, rectification, and erasure of your personal data;</w:t>
      </w:r>
    </w:p>
    <w:p w14:paraId="3C4FD6F8" w14:textId="77777777" w:rsidR="00796829" w:rsidRPr="00796829" w:rsidRDefault="00796829" w:rsidP="0079682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A right to withdraw your consent at any time;</w:t>
      </w:r>
    </w:p>
    <w:p w14:paraId="5DF6B51E" w14:textId="77777777" w:rsidR="00796829" w:rsidRPr="00796829" w:rsidRDefault="00796829" w:rsidP="0079682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A right to limit and oppose the processing of your personal data.</w:t>
      </w:r>
    </w:p>
    <w:p w14:paraId="5C8F359C" w14:textId="16F2C191" w:rsidR="00796829" w:rsidRPr="00796829" w:rsidRDefault="00796829" w:rsidP="00796829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To exercise these rights or to report any anomaly, you can contact the investigator of this study at: </w:t>
      </w:r>
      <w:hyperlink r:id="rId5" w:history="1">
        <w:r w:rsidRPr="00796829">
          <w:rPr>
            <w:rStyle w:val="Lienhypertexte"/>
            <w:rFonts w:ascii="Calibri" w:eastAsia="Times New Roman" w:hAnsi="Calibri" w:cs="Calibri"/>
            <w:kern w:val="0"/>
            <w:sz w:val="20"/>
            <w:szCs w:val="20"/>
            <w:lang w:val="en-US" w:eastAsia="fr-FR"/>
            <w14:ligatures w14:val="none"/>
          </w:rPr>
          <w:t>mathieu.diallo@etu.umontpellier.fr</w:t>
        </w:r>
      </w:hyperlink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. If necessary, you can also file a complaint with the National Commission for Informatics and Liberties (</w:t>
      </w:r>
      <w:r w:rsidRPr="00796829">
        <w:rPr>
          <w:rFonts w:ascii="Calibri" w:hAnsi="Calibri" w:cs="Calibri"/>
          <w:color w:val="000000" w:themeColor="text1"/>
          <w:sz w:val="20"/>
          <w:szCs w:val="20"/>
          <w:lang w:val="en-US"/>
        </w:rPr>
        <w:t>CNIL).</w:t>
      </w:r>
    </w:p>
    <w:p w14:paraId="7D088938" w14:textId="77777777" w:rsidR="00796829" w:rsidRPr="00796829" w:rsidRDefault="00796829" w:rsidP="00796829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By responding to this questionnaire, you consent to the processing of this data.</w:t>
      </w:r>
    </w:p>
    <w:p w14:paraId="4B852A98" w14:textId="77777777" w:rsidR="00796829" w:rsidRPr="00796829" w:rsidRDefault="00796829" w:rsidP="00796829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</w:pPr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For any questions, complaints, or to withdraw from this study at any time, you can contact Mathieu DIALLO by email: </w:t>
      </w:r>
      <w:hyperlink r:id="rId6" w:tgtFrame="_blank" w:history="1">
        <w:r w:rsidRPr="00796829">
          <w:rPr>
            <w:rFonts w:ascii="Calibri" w:eastAsia="Times New Roman" w:hAnsi="Calibri" w:cs="Calibri"/>
            <w:color w:val="000000" w:themeColor="text1"/>
            <w:kern w:val="0"/>
            <w:sz w:val="20"/>
            <w:szCs w:val="20"/>
            <w:u w:val="single"/>
            <w:lang w:val="en-US" w:eastAsia="fr-FR"/>
            <w14:ligatures w14:val="none"/>
          </w:rPr>
          <w:t>mathieu.diallo@etu.umontpellie</w:t>
        </w:r>
        <w:r w:rsidRPr="00796829">
          <w:rPr>
            <w:rFonts w:ascii="Calibri" w:eastAsia="Times New Roman" w:hAnsi="Calibri" w:cs="Calibri"/>
            <w:color w:val="000000" w:themeColor="text1"/>
            <w:kern w:val="0"/>
            <w:sz w:val="20"/>
            <w:szCs w:val="20"/>
            <w:u w:val="single"/>
            <w:lang w:val="en-US" w:eastAsia="fr-FR"/>
            <w14:ligatures w14:val="none"/>
          </w:rPr>
          <w:t>r</w:t>
        </w:r>
        <w:r w:rsidRPr="00796829">
          <w:rPr>
            <w:rFonts w:ascii="Calibri" w:eastAsia="Times New Roman" w:hAnsi="Calibri" w:cs="Calibri"/>
            <w:color w:val="000000" w:themeColor="text1"/>
            <w:kern w:val="0"/>
            <w:sz w:val="20"/>
            <w:szCs w:val="20"/>
            <w:u w:val="single"/>
            <w:lang w:val="en-US" w:eastAsia="fr-FR"/>
            <w14:ligatures w14:val="none"/>
          </w:rPr>
          <w:t>.fr</w:t>
        </w:r>
      </w:hyperlink>
      <w:r w:rsidRPr="00796829">
        <w:rPr>
          <w:rFonts w:ascii="Calibri" w:eastAsia="Times New Roman" w:hAnsi="Calibri" w:cs="Calibri"/>
          <w:color w:val="000000" w:themeColor="text1"/>
          <w:kern w:val="0"/>
          <w:sz w:val="20"/>
          <w:szCs w:val="20"/>
          <w:lang w:val="en-US" w:eastAsia="fr-FR"/>
          <w14:ligatures w14:val="none"/>
        </w:rPr>
        <w:t>.</w:t>
      </w:r>
    </w:p>
    <w:p w14:paraId="4EBFEFCC" w14:textId="77777777" w:rsidR="00796829" w:rsidRPr="00796829" w:rsidRDefault="00796829" w:rsidP="00796829">
      <w:p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796829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Estimated time to complete the questionnaire: </w:t>
      </w:r>
      <w:r w:rsidRPr="00796829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0 minutes</w:t>
      </w:r>
      <w:r w:rsidRPr="00796829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>.</w:t>
      </w:r>
    </w:p>
    <w:p w14:paraId="345F3223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. Please indicate the initials of your last name, first name, and the last 4 digits of your phone number.</w:t>
      </w:r>
    </w:p>
    <w:p w14:paraId="43133810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2. Indicate your level of satisfaction with the online training on endocrine disruptors for each modul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0"/>
        <w:gridCol w:w="1773"/>
        <w:gridCol w:w="1255"/>
        <w:gridCol w:w="1195"/>
        <w:gridCol w:w="1014"/>
        <w:gridCol w:w="1425"/>
      </w:tblGrid>
      <w:tr w:rsidR="00796829" w:rsidRPr="004F077C" w14:paraId="447BE3D2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35AA55D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Module</w:t>
            </w:r>
          </w:p>
        </w:tc>
        <w:tc>
          <w:tcPr>
            <w:tcW w:w="0" w:type="auto"/>
            <w:vAlign w:val="center"/>
            <w:hideMark/>
          </w:tcPr>
          <w:p w14:paraId="5786BBAC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 - Not at all satisfied</w:t>
            </w:r>
          </w:p>
        </w:tc>
        <w:tc>
          <w:tcPr>
            <w:tcW w:w="0" w:type="auto"/>
            <w:vAlign w:val="center"/>
            <w:hideMark/>
          </w:tcPr>
          <w:p w14:paraId="66DA9BFC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 - Dissatisfied</w:t>
            </w:r>
          </w:p>
        </w:tc>
        <w:tc>
          <w:tcPr>
            <w:tcW w:w="0" w:type="auto"/>
            <w:vAlign w:val="center"/>
            <w:hideMark/>
          </w:tcPr>
          <w:p w14:paraId="6B9EFEF7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 - Indifferent</w:t>
            </w:r>
          </w:p>
        </w:tc>
        <w:tc>
          <w:tcPr>
            <w:tcW w:w="0" w:type="auto"/>
            <w:vAlign w:val="center"/>
            <w:hideMark/>
          </w:tcPr>
          <w:p w14:paraId="4DA84390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 - Satisfied</w:t>
            </w:r>
          </w:p>
        </w:tc>
        <w:tc>
          <w:tcPr>
            <w:tcW w:w="0" w:type="auto"/>
            <w:vAlign w:val="center"/>
            <w:hideMark/>
          </w:tcPr>
          <w:p w14:paraId="4B34D27D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 - Very satisfied</w:t>
            </w:r>
          </w:p>
        </w:tc>
      </w:tr>
      <w:tr w:rsidR="00796829" w:rsidRPr="004F077C" w14:paraId="74BD51E8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DFC408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The kitchen</w:t>
            </w:r>
          </w:p>
        </w:tc>
        <w:tc>
          <w:tcPr>
            <w:tcW w:w="0" w:type="auto"/>
            <w:vAlign w:val="center"/>
            <w:hideMark/>
          </w:tcPr>
          <w:p w14:paraId="26705175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DF1B438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C9BA374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9DA948B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1819EFE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1628FFF2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FC371B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The bathroom</w:t>
            </w:r>
          </w:p>
        </w:tc>
        <w:tc>
          <w:tcPr>
            <w:tcW w:w="0" w:type="auto"/>
            <w:vAlign w:val="center"/>
            <w:hideMark/>
          </w:tcPr>
          <w:p w14:paraId="6FDACA04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784F909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352923C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1C0B19C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86A6ECA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50F7B76C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EFA21C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The bedroom and living room</w:t>
            </w:r>
          </w:p>
        </w:tc>
        <w:tc>
          <w:tcPr>
            <w:tcW w:w="0" w:type="auto"/>
            <w:vAlign w:val="center"/>
            <w:hideMark/>
          </w:tcPr>
          <w:p w14:paraId="2D2AD2AE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EE13420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099A471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1463D59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EAC3EF3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0F0F1D02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4482D6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Outdoors</w:t>
            </w:r>
          </w:p>
        </w:tc>
        <w:tc>
          <w:tcPr>
            <w:tcW w:w="0" w:type="auto"/>
            <w:vAlign w:val="center"/>
            <w:hideMark/>
          </w:tcPr>
          <w:p w14:paraId="415C30BF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8C6E389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113B192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B900DB8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06B4A52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22429FF1" w14:textId="77777777" w:rsidR="00796829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</w:p>
    <w:p w14:paraId="51D89ACF" w14:textId="3B86178F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lastRenderedPageBreak/>
        <w:t>3. The E-Learning format was suitable for training on endocrine disruptor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4"/>
        <w:gridCol w:w="1773"/>
        <w:gridCol w:w="1205"/>
        <w:gridCol w:w="1424"/>
        <w:gridCol w:w="2426"/>
      </w:tblGrid>
      <w:tr w:rsidR="00796829" w:rsidRPr="004F077C" w14:paraId="4D83129F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B7E32B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 - Not at all in agreement</w:t>
            </w:r>
          </w:p>
        </w:tc>
        <w:tc>
          <w:tcPr>
            <w:tcW w:w="0" w:type="auto"/>
            <w:vAlign w:val="center"/>
            <w:hideMark/>
          </w:tcPr>
          <w:p w14:paraId="1292DF03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 - Not in agreement</w:t>
            </w:r>
          </w:p>
        </w:tc>
        <w:tc>
          <w:tcPr>
            <w:tcW w:w="0" w:type="auto"/>
            <w:vAlign w:val="center"/>
            <w:hideMark/>
          </w:tcPr>
          <w:p w14:paraId="27822945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 - Indifferent</w:t>
            </w:r>
          </w:p>
        </w:tc>
        <w:tc>
          <w:tcPr>
            <w:tcW w:w="0" w:type="auto"/>
            <w:vAlign w:val="center"/>
            <w:hideMark/>
          </w:tcPr>
          <w:p w14:paraId="4775F1DD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 - In agreement</w:t>
            </w:r>
          </w:p>
        </w:tc>
        <w:tc>
          <w:tcPr>
            <w:tcW w:w="0" w:type="auto"/>
            <w:vAlign w:val="center"/>
            <w:hideMark/>
          </w:tcPr>
          <w:p w14:paraId="12CC9529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 - Completely in agreement</w:t>
            </w:r>
          </w:p>
        </w:tc>
      </w:tr>
      <w:tr w:rsidR="00796829" w:rsidRPr="004F077C" w14:paraId="5F2CFBF7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6E379A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757E09D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150E6CB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7B2A1B0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AF1894C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5BCB22AC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4. The training met the pedagogical objectives presented at the beginning of the training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4"/>
        <w:gridCol w:w="1773"/>
        <w:gridCol w:w="1205"/>
        <w:gridCol w:w="1424"/>
        <w:gridCol w:w="2426"/>
      </w:tblGrid>
      <w:tr w:rsidR="00796829" w:rsidRPr="004F077C" w14:paraId="51A15024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AFE0890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 - Not at all in agreement</w:t>
            </w:r>
          </w:p>
        </w:tc>
        <w:tc>
          <w:tcPr>
            <w:tcW w:w="0" w:type="auto"/>
            <w:vAlign w:val="center"/>
            <w:hideMark/>
          </w:tcPr>
          <w:p w14:paraId="1E9B3B41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 - Not in agreement</w:t>
            </w:r>
          </w:p>
        </w:tc>
        <w:tc>
          <w:tcPr>
            <w:tcW w:w="0" w:type="auto"/>
            <w:vAlign w:val="center"/>
            <w:hideMark/>
          </w:tcPr>
          <w:p w14:paraId="443CF645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 - Indifferent</w:t>
            </w:r>
          </w:p>
        </w:tc>
        <w:tc>
          <w:tcPr>
            <w:tcW w:w="0" w:type="auto"/>
            <w:vAlign w:val="center"/>
            <w:hideMark/>
          </w:tcPr>
          <w:p w14:paraId="71C07DBE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 - In agreement</w:t>
            </w:r>
          </w:p>
        </w:tc>
        <w:tc>
          <w:tcPr>
            <w:tcW w:w="0" w:type="auto"/>
            <w:vAlign w:val="center"/>
            <w:hideMark/>
          </w:tcPr>
          <w:p w14:paraId="00A4E993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 - Completely in agreement</w:t>
            </w:r>
          </w:p>
        </w:tc>
      </w:tr>
      <w:tr w:rsidR="00796829" w:rsidRPr="004F077C" w14:paraId="5D7C4C3D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8C6792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96E1FF6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0CCE4A0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F6BBA2C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2D200FA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04859CB3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5. The duration of the modules and videos was appropriate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4"/>
        <w:gridCol w:w="1773"/>
        <w:gridCol w:w="1205"/>
        <w:gridCol w:w="1424"/>
        <w:gridCol w:w="2426"/>
      </w:tblGrid>
      <w:tr w:rsidR="00796829" w:rsidRPr="004F077C" w14:paraId="7AEA17CE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D93F05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 - Not at all in agreement</w:t>
            </w:r>
          </w:p>
        </w:tc>
        <w:tc>
          <w:tcPr>
            <w:tcW w:w="0" w:type="auto"/>
            <w:vAlign w:val="center"/>
            <w:hideMark/>
          </w:tcPr>
          <w:p w14:paraId="6D535AEF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 - Not in agreement</w:t>
            </w:r>
          </w:p>
        </w:tc>
        <w:tc>
          <w:tcPr>
            <w:tcW w:w="0" w:type="auto"/>
            <w:vAlign w:val="center"/>
            <w:hideMark/>
          </w:tcPr>
          <w:p w14:paraId="31D484E7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 - Indifferent</w:t>
            </w:r>
          </w:p>
        </w:tc>
        <w:tc>
          <w:tcPr>
            <w:tcW w:w="0" w:type="auto"/>
            <w:vAlign w:val="center"/>
            <w:hideMark/>
          </w:tcPr>
          <w:p w14:paraId="40FB51FB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 - In agreement</w:t>
            </w:r>
          </w:p>
        </w:tc>
        <w:tc>
          <w:tcPr>
            <w:tcW w:w="0" w:type="auto"/>
            <w:vAlign w:val="center"/>
            <w:hideMark/>
          </w:tcPr>
          <w:p w14:paraId="0484EFA4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 - Completely in agreement</w:t>
            </w:r>
          </w:p>
        </w:tc>
      </w:tr>
      <w:tr w:rsidR="00796829" w:rsidRPr="004F077C" w14:paraId="7D0E2223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A020A4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710EF25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FB347CA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BD60498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C7B30DB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22409E17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6. Can you identify the proven or potential endocrine disruptors that can be found in the kitchen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1"/>
        <w:gridCol w:w="345"/>
        <w:gridCol w:w="315"/>
      </w:tblGrid>
      <w:tr w:rsidR="00796829" w:rsidRPr="004F077C" w14:paraId="78D1C003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3FD981F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ndocrine Disruptor</w:t>
            </w:r>
          </w:p>
        </w:tc>
        <w:tc>
          <w:tcPr>
            <w:tcW w:w="0" w:type="auto"/>
            <w:vAlign w:val="center"/>
            <w:hideMark/>
          </w:tcPr>
          <w:p w14:paraId="52C1A6D7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A2A6E2E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</w:tr>
      <w:tr w:rsidR="00796829" w:rsidRPr="004F077C" w14:paraId="17B49229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0231C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erfluorinated or PFAS compounds</w:t>
            </w:r>
          </w:p>
        </w:tc>
        <w:tc>
          <w:tcPr>
            <w:tcW w:w="0" w:type="auto"/>
            <w:vAlign w:val="center"/>
            <w:hideMark/>
          </w:tcPr>
          <w:p w14:paraId="630FB1ED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C29B93F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402FB087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57F482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Acrylamide</w:t>
            </w:r>
          </w:p>
        </w:tc>
        <w:tc>
          <w:tcPr>
            <w:tcW w:w="0" w:type="auto"/>
            <w:vAlign w:val="center"/>
            <w:hideMark/>
          </w:tcPr>
          <w:p w14:paraId="1A4BC8E4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8668601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4452930E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93EE8F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olycyclic aromatic hydrocarbons (PAH)</w:t>
            </w:r>
          </w:p>
        </w:tc>
        <w:tc>
          <w:tcPr>
            <w:tcW w:w="0" w:type="auto"/>
            <w:vAlign w:val="center"/>
            <w:hideMark/>
          </w:tcPr>
          <w:p w14:paraId="46338A50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24DF8E7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4C77BE51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E05176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Heavy metals</w:t>
            </w:r>
          </w:p>
        </w:tc>
        <w:tc>
          <w:tcPr>
            <w:tcW w:w="0" w:type="auto"/>
            <w:vAlign w:val="center"/>
            <w:hideMark/>
          </w:tcPr>
          <w:p w14:paraId="6EA1D961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21D634F" w14:textId="77777777" w:rsidR="00796829" w:rsidRPr="004F077C" w:rsidRDefault="00796829" w:rsidP="000132A4">
            <w:pPr>
              <w:spacing w:after="0" w:line="240" w:lineRule="auto"/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48C48EF0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7. Can you identify the proven or potential endocrine disruptors that can be found in the bathroom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1"/>
        <w:gridCol w:w="345"/>
        <w:gridCol w:w="315"/>
      </w:tblGrid>
      <w:tr w:rsidR="00796829" w:rsidRPr="004F077C" w14:paraId="0E11DA5A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7AC5C8A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ndocrine Disruptor</w:t>
            </w:r>
          </w:p>
        </w:tc>
        <w:tc>
          <w:tcPr>
            <w:tcW w:w="0" w:type="auto"/>
            <w:vAlign w:val="center"/>
            <w:hideMark/>
          </w:tcPr>
          <w:p w14:paraId="6A66DB51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6F8B3AE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</w:tr>
      <w:tr w:rsidR="00796829" w:rsidRPr="004F077C" w14:paraId="34CD38BF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F274C0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hthalates</w:t>
            </w:r>
          </w:p>
        </w:tc>
        <w:tc>
          <w:tcPr>
            <w:tcW w:w="0" w:type="auto"/>
            <w:vAlign w:val="center"/>
            <w:hideMark/>
          </w:tcPr>
          <w:p w14:paraId="3975E396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AA8B24D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344D53F2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06CC22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Triclosan</w:t>
            </w:r>
          </w:p>
        </w:tc>
        <w:tc>
          <w:tcPr>
            <w:tcW w:w="0" w:type="auto"/>
            <w:vAlign w:val="center"/>
            <w:hideMark/>
          </w:tcPr>
          <w:p w14:paraId="5FD1F889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53884DA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2BE64E65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9A3FF6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Ethylene glycol</w:t>
            </w:r>
          </w:p>
        </w:tc>
        <w:tc>
          <w:tcPr>
            <w:tcW w:w="0" w:type="auto"/>
            <w:vAlign w:val="center"/>
            <w:hideMark/>
          </w:tcPr>
          <w:p w14:paraId="59947A10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01B8C68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40642529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5A3FA6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arabens</w:t>
            </w:r>
          </w:p>
        </w:tc>
        <w:tc>
          <w:tcPr>
            <w:tcW w:w="0" w:type="auto"/>
            <w:vAlign w:val="center"/>
            <w:hideMark/>
          </w:tcPr>
          <w:p w14:paraId="4A489DAB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ED58535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5CF266BE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8. Can you identify the proven or potential endocrine disruptors that can be found in the bedroom and living room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41"/>
        <w:gridCol w:w="345"/>
        <w:gridCol w:w="315"/>
      </w:tblGrid>
      <w:tr w:rsidR="00796829" w:rsidRPr="004F077C" w14:paraId="675136E7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A5C607D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ndocrine Disruptor</w:t>
            </w:r>
          </w:p>
        </w:tc>
        <w:tc>
          <w:tcPr>
            <w:tcW w:w="0" w:type="auto"/>
            <w:vAlign w:val="center"/>
            <w:hideMark/>
          </w:tcPr>
          <w:p w14:paraId="24EE709B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6A62B1F0" w14:textId="77777777" w:rsidR="00796829" w:rsidRPr="004F077C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</w:tr>
      <w:tr w:rsidR="00796829" w:rsidRPr="004F077C" w14:paraId="2199F1EC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B41948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Bisphenol A</w:t>
            </w:r>
          </w:p>
        </w:tc>
        <w:tc>
          <w:tcPr>
            <w:tcW w:w="0" w:type="auto"/>
            <w:vAlign w:val="center"/>
            <w:hideMark/>
          </w:tcPr>
          <w:p w14:paraId="653A9F11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4F54D0F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3B4D93B5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E2AA6D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Flame retardants</w:t>
            </w:r>
          </w:p>
        </w:tc>
        <w:tc>
          <w:tcPr>
            <w:tcW w:w="0" w:type="auto"/>
            <w:vAlign w:val="center"/>
            <w:hideMark/>
          </w:tcPr>
          <w:p w14:paraId="77B0DA35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6B00F73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4454EC4D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853EF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Bisphenol S, F, B, AF</w:t>
            </w:r>
          </w:p>
        </w:tc>
        <w:tc>
          <w:tcPr>
            <w:tcW w:w="0" w:type="auto"/>
            <w:vAlign w:val="center"/>
            <w:hideMark/>
          </w:tcPr>
          <w:p w14:paraId="6828AEBF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BC4B4B1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5F022A25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FA2583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henoxyethanol</w:t>
            </w:r>
          </w:p>
        </w:tc>
        <w:tc>
          <w:tcPr>
            <w:tcW w:w="0" w:type="auto"/>
            <w:vAlign w:val="center"/>
            <w:hideMark/>
          </w:tcPr>
          <w:p w14:paraId="7F7DB667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4CB86E1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7117C76C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9. Can you identify the proven or potential endocrine disruptors that can be found outdoors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0"/>
        <w:gridCol w:w="345"/>
        <w:gridCol w:w="315"/>
      </w:tblGrid>
      <w:tr w:rsidR="00796829" w:rsidRPr="004F077C" w14:paraId="4FC12BAB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84A6F59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Endocrine Disruptor</w:t>
            </w:r>
          </w:p>
        </w:tc>
        <w:tc>
          <w:tcPr>
            <w:tcW w:w="0" w:type="auto"/>
            <w:vAlign w:val="center"/>
            <w:hideMark/>
          </w:tcPr>
          <w:p w14:paraId="1A9E7F94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4D9106DD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</w:tr>
      <w:tr w:rsidR="00796829" w:rsidRPr="004F077C" w14:paraId="31D99021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B521BA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esticides</w:t>
            </w:r>
          </w:p>
        </w:tc>
        <w:tc>
          <w:tcPr>
            <w:tcW w:w="0" w:type="auto"/>
            <w:vAlign w:val="center"/>
            <w:hideMark/>
          </w:tcPr>
          <w:p w14:paraId="7FDBB7E8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B2B293B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3AA94298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7B17B6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lastRenderedPageBreak/>
              <w:t>Alkylphenols</w:t>
            </w:r>
          </w:p>
        </w:tc>
        <w:tc>
          <w:tcPr>
            <w:tcW w:w="0" w:type="auto"/>
            <w:vAlign w:val="center"/>
            <w:hideMark/>
          </w:tcPr>
          <w:p w14:paraId="47494CCD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2142A57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3C24014F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6C85C8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Cadmium</w:t>
            </w:r>
          </w:p>
        </w:tc>
        <w:tc>
          <w:tcPr>
            <w:tcW w:w="0" w:type="auto"/>
            <w:vAlign w:val="center"/>
            <w:hideMark/>
          </w:tcPr>
          <w:p w14:paraId="005504DB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8A7E5B4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5B0AD768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531089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olychlorinated biphenyls or PCB</w:t>
            </w:r>
          </w:p>
        </w:tc>
        <w:tc>
          <w:tcPr>
            <w:tcW w:w="0" w:type="auto"/>
            <w:vAlign w:val="center"/>
            <w:hideMark/>
          </w:tcPr>
          <w:p w14:paraId="29AE33A2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AFF9BDB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49F6891F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0. Do you know how to identify the effects of endocrine disruptors on human health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4"/>
        <w:gridCol w:w="1773"/>
        <w:gridCol w:w="1205"/>
        <w:gridCol w:w="1424"/>
        <w:gridCol w:w="2426"/>
      </w:tblGrid>
      <w:tr w:rsidR="00796829" w:rsidRPr="004F077C" w14:paraId="5083BEAF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1F74A06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 - Not at all in agreement</w:t>
            </w:r>
          </w:p>
        </w:tc>
        <w:tc>
          <w:tcPr>
            <w:tcW w:w="0" w:type="auto"/>
            <w:vAlign w:val="center"/>
            <w:hideMark/>
          </w:tcPr>
          <w:p w14:paraId="56DF80E6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 - Not in agreement</w:t>
            </w:r>
          </w:p>
        </w:tc>
        <w:tc>
          <w:tcPr>
            <w:tcW w:w="0" w:type="auto"/>
            <w:vAlign w:val="center"/>
            <w:hideMark/>
          </w:tcPr>
          <w:p w14:paraId="5760E4A6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 - Indifferent</w:t>
            </w:r>
          </w:p>
        </w:tc>
        <w:tc>
          <w:tcPr>
            <w:tcW w:w="0" w:type="auto"/>
            <w:vAlign w:val="center"/>
            <w:hideMark/>
          </w:tcPr>
          <w:p w14:paraId="3B30A021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 - In agreement</w:t>
            </w:r>
          </w:p>
        </w:tc>
        <w:tc>
          <w:tcPr>
            <w:tcW w:w="0" w:type="auto"/>
            <w:vAlign w:val="center"/>
            <w:hideMark/>
          </w:tcPr>
          <w:p w14:paraId="537BD413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 - Completely in agreement</w:t>
            </w:r>
          </w:p>
        </w:tc>
      </w:tr>
      <w:tr w:rsidR="00796829" w:rsidRPr="004F077C" w14:paraId="5FEA4978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371AFC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2132678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3B772CE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FBC1EEF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EFB75FE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3A116346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1. To which pathologies can endocrine disruptors be linked?</w:t>
      </w:r>
    </w:p>
    <w:p w14:paraId="481A56BC" w14:textId="77777777" w:rsidR="00796829" w:rsidRPr="004F077C" w:rsidRDefault="00796829" w:rsidP="0079682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Obesity</w:t>
      </w:r>
    </w:p>
    <w:p w14:paraId="357E5020" w14:textId="77777777" w:rsidR="00796829" w:rsidRPr="004F077C" w:rsidRDefault="00796829" w:rsidP="0079682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Diabetes</w:t>
      </w:r>
    </w:p>
    <w:p w14:paraId="49D4AFB2" w14:textId="77777777" w:rsidR="00796829" w:rsidRPr="004F077C" w:rsidRDefault="00796829" w:rsidP="0079682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Fertility issues</w:t>
      </w:r>
    </w:p>
    <w:p w14:paraId="7F6511DB" w14:textId="77777777" w:rsidR="00796829" w:rsidRPr="004F077C" w:rsidRDefault="00796829" w:rsidP="0079682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Behavioral disorders</w:t>
      </w:r>
    </w:p>
    <w:p w14:paraId="636B08B9" w14:textId="77777777" w:rsidR="00796829" w:rsidRPr="004F077C" w:rsidRDefault="00796829" w:rsidP="0079682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Thyroid disorders</w:t>
      </w:r>
    </w:p>
    <w:p w14:paraId="1C3A9F50" w14:textId="77777777" w:rsidR="00796829" w:rsidRPr="004F077C" w:rsidRDefault="00796829" w:rsidP="0079682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Congenital malformations</w:t>
      </w:r>
    </w:p>
    <w:p w14:paraId="0FFE8E71" w14:textId="77777777" w:rsidR="00796829" w:rsidRPr="004F077C" w:rsidRDefault="00796829" w:rsidP="00796829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Cancer</w:t>
      </w:r>
    </w:p>
    <w:p w14:paraId="33AB3861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2. In your opinion, which are the 3 most vulnerable populations to endocrine disruptors?</w:t>
      </w:r>
    </w:p>
    <w:p w14:paraId="4A9EA4F9" w14:textId="77777777" w:rsidR="00796829" w:rsidRPr="004F077C" w:rsidRDefault="00796829" w:rsidP="0079682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Embryonic life / pregnancy</w:t>
      </w:r>
    </w:p>
    <w:p w14:paraId="432BC617" w14:textId="77777777" w:rsidR="00796829" w:rsidRPr="004F077C" w:rsidRDefault="00796829" w:rsidP="0079682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Early childhood</w:t>
      </w:r>
    </w:p>
    <w:p w14:paraId="015B2DD6" w14:textId="77777777" w:rsidR="00796829" w:rsidRPr="004F077C" w:rsidRDefault="00796829" w:rsidP="0079682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Adolescence / puberty</w:t>
      </w:r>
    </w:p>
    <w:p w14:paraId="21FA172D" w14:textId="77777777" w:rsidR="00796829" w:rsidRPr="004F077C" w:rsidRDefault="00796829" w:rsidP="0079682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Adults</w:t>
      </w:r>
    </w:p>
    <w:p w14:paraId="1257E82D" w14:textId="77777777" w:rsidR="00796829" w:rsidRPr="004F077C" w:rsidRDefault="00796829" w:rsidP="00796829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Elderly people</w:t>
      </w:r>
    </w:p>
    <w:p w14:paraId="5172C89F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3. I feel capable of detecting endocrine disruptors in objects present in different rooms of the house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5"/>
        <w:gridCol w:w="1869"/>
        <w:gridCol w:w="1544"/>
        <w:gridCol w:w="1134"/>
        <w:gridCol w:w="1294"/>
        <w:gridCol w:w="2026"/>
      </w:tblGrid>
      <w:tr w:rsidR="00796829" w:rsidRPr="004F077C" w14:paraId="70FC927B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B875BC8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cation</w:t>
            </w:r>
          </w:p>
        </w:tc>
        <w:tc>
          <w:tcPr>
            <w:tcW w:w="0" w:type="auto"/>
            <w:vAlign w:val="center"/>
            <w:hideMark/>
          </w:tcPr>
          <w:p w14:paraId="52D8EBFC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 - Not at all in agreement</w:t>
            </w:r>
          </w:p>
        </w:tc>
        <w:tc>
          <w:tcPr>
            <w:tcW w:w="0" w:type="auto"/>
            <w:vAlign w:val="center"/>
            <w:hideMark/>
          </w:tcPr>
          <w:p w14:paraId="66E204B3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 - Not in agreement</w:t>
            </w:r>
          </w:p>
        </w:tc>
        <w:tc>
          <w:tcPr>
            <w:tcW w:w="0" w:type="auto"/>
            <w:vAlign w:val="center"/>
            <w:hideMark/>
          </w:tcPr>
          <w:p w14:paraId="07DB4549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 - Indifferent</w:t>
            </w:r>
          </w:p>
        </w:tc>
        <w:tc>
          <w:tcPr>
            <w:tcW w:w="0" w:type="auto"/>
            <w:vAlign w:val="center"/>
            <w:hideMark/>
          </w:tcPr>
          <w:p w14:paraId="01FDB779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 - In agreement</w:t>
            </w:r>
          </w:p>
        </w:tc>
        <w:tc>
          <w:tcPr>
            <w:tcW w:w="0" w:type="auto"/>
            <w:vAlign w:val="center"/>
            <w:hideMark/>
          </w:tcPr>
          <w:p w14:paraId="7D74480A" w14:textId="77777777" w:rsidR="00796829" w:rsidRPr="004F077C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 - Completely in agreement</w:t>
            </w:r>
          </w:p>
        </w:tc>
      </w:tr>
      <w:tr w:rsidR="00796829" w:rsidRPr="004F077C" w14:paraId="0C7EB4D0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8C6A34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My home</w:t>
            </w:r>
          </w:p>
        </w:tc>
        <w:tc>
          <w:tcPr>
            <w:tcW w:w="0" w:type="auto"/>
            <w:vAlign w:val="center"/>
            <w:hideMark/>
          </w:tcPr>
          <w:p w14:paraId="39D3078F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FD5DB67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A4EF22E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1ADC0FA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1D110CF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4F077C" w14:paraId="2B0FA24F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EB3A58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Patients' homes</w:t>
            </w:r>
          </w:p>
        </w:tc>
        <w:tc>
          <w:tcPr>
            <w:tcW w:w="0" w:type="auto"/>
            <w:vAlign w:val="center"/>
            <w:hideMark/>
          </w:tcPr>
          <w:p w14:paraId="222A374F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8989669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0CF0347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0BD790F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FDA0C1E" w14:textId="77777777" w:rsidR="00796829" w:rsidRPr="004F077C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4F077C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11D26826" w14:textId="77777777" w:rsidR="00796829" w:rsidRPr="004F077C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4. In which products do you think you can find endocrine disruptors?</w:t>
      </w:r>
    </w:p>
    <w:p w14:paraId="4FF23D2A" w14:textId="77777777" w:rsidR="00796829" w:rsidRPr="004F077C" w:rsidRDefault="00796829" w:rsidP="0079682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Meats</w:t>
      </w:r>
    </w:p>
    <w:p w14:paraId="1B21596A" w14:textId="77777777" w:rsidR="00796829" w:rsidRPr="004F077C" w:rsidRDefault="00796829" w:rsidP="0079682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Fish</w:t>
      </w:r>
    </w:p>
    <w:p w14:paraId="696FF339" w14:textId="77777777" w:rsidR="00796829" w:rsidRPr="004F077C" w:rsidRDefault="00796829" w:rsidP="0079682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Vegetables</w:t>
      </w:r>
    </w:p>
    <w:p w14:paraId="06D2C8FF" w14:textId="77777777" w:rsidR="00796829" w:rsidRPr="004F077C" w:rsidRDefault="00796829" w:rsidP="0079682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Processed products</w:t>
      </w:r>
    </w:p>
    <w:p w14:paraId="5F7598B4" w14:textId="77777777" w:rsidR="00796829" w:rsidRPr="004F077C" w:rsidRDefault="00796829" w:rsidP="0079682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Cosmetics</w:t>
      </w:r>
    </w:p>
    <w:p w14:paraId="3D7028D4" w14:textId="77777777" w:rsidR="00796829" w:rsidRPr="004F077C" w:rsidRDefault="00796829" w:rsidP="0079682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Literature</w:t>
      </w:r>
    </w:p>
    <w:p w14:paraId="12DB1506" w14:textId="77777777" w:rsidR="00796829" w:rsidRPr="004F077C" w:rsidRDefault="00796829" w:rsidP="0079682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Clothes</w:t>
      </w:r>
    </w:p>
    <w:p w14:paraId="79C25002" w14:textId="77777777" w:rsidR="00796829" w:rsidRPr="004F077C" w:rsidRDefault="00796829" w:rsidP="0079682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Kitchen utensils</w:t>
      </w:r>
    </w:p>
    <w:p w14:paraId="2E844BD9" w14:textId="77777777" w:rsidR="00796829" w:rsidRPr="004F077C" w:rsidRDefault="00796829" w:rsidP="0079682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Paint</w:t>
      </w:r>
    </w:p>
    <w:p w14:paraId="245E85B2" w14:textId="77777777" w:rsidR="00796829" w:rsidRPr="004F077C" w:rsidRDefault="00796829" w:rsidP="0079682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Mattresses</w:t>
      </w:r>
    </w:p>
    <w:p w14:paraId="593BCA8A" w14:textId="77777777" w:rsidR="00796829" w:rsidRPr="004F077C" w:rsidRDefault="00796829" w:rsidP="00796829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4F077C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4F077C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Hygiene products</w:t>
      </w:r>
    </w:p>
    <w:p w14:paraId="65D5F7E8" w14:textId="7A586A4D" w:rsidR="00796829" w:rsidRPr="002D58D5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2D58D5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lastRenderedPageBreak/>
        <w:t xml:space="preserve">15. Following this training, I feel capable of </w:t>
      </w:r>
      <w:r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offering</w:t>
      </w:r>
      <w:r w:rsidRPr="002D58D5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 xml:space="preserve"> alternative solutions and giving advice to limit endocrine disruptors in my habitat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1669"/>
        <w:gridCol w:w="1416"/>
        <w:gridCol w:w="1094"/>
        <w:gridCol w:w="1221"/>
        <w:gridCol w:w="1804"/>
      </w:tblGrid>
      <w:tr w:rsidR="00796829" w:rsidRPr="002D58D5" w14:paraId="1E93D988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C946F13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cation</w:t>
            </w:r>
          </w:p>
        </w:tc>
        <w:tc>
          <w:tcPr>
            <w:tcW w:w="0" w:type="auto"/>
            <w:vAlign w:val="center"/>
            <w:hideMark/>
          </w:tcPr>
          <w:p w14:paraId="4576060B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 - Not at all in agreement</w:t>
            </w:r>
          </w:p>
        </w:tc>
        <w:tc>
          <w:tcPr>
            <w:tcW w:w="0" w:type="auto"/>
            <w:vAlign w:val="center"/>
            <w:hideMark/>
          </w:tcPr>
          <w:p w14:paraId="5BD29B2D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 - Not in agreement</w:t>
            </w:r>
          </w:p>
        </w:tc>
        <w:tc>
          <w:tcPr>
            <w:tcW w:w="0" w:type="auto"/>
            <w:vAlign w:val="center"/>
            <w:hideMark/>
          </w:tcPr>
          <w:p w14:paraId="3997FC9E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 - Indifferent</w:t>
            </w:r>
          </w:p>
        </w:tc>
        <w:tc>
          <w:tcPr>
            <w:tcW w:w="0" w:type="auto"/>
            <w:vAlign w:val="center"/>
            <w:hideMark/>
          </w:tcPr>
          <w:p w14:paraId="16C30920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 - In agreement</w:t>
            </w:r>
          </w:p>
        </w:tc>
        <w:tc>
          <w:tcPr>
            <w:tcW w:w="0" w:type="auto"/>
            <w:vAlign w:val="center"/>
            <w:hideMark/>
          </w:tcPr>
          <w:p w14:paraId="5341CE4A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 - Completely in agreement</w:t>
            </w:r>
          </w:p>
        </w:tc>
      </w:tr>
      <w:tr w:rsidR="00796829" w:rsidRPr="002D58D5" w14:paraId="0F8D6D7D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0CF86B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kitchen</w:t>
            </w:r>
          </w:p>
        </w:tc>
        <w:tc>
          <w:tcPr>
            <w:tcW w:w="0" w:type="auto"/>
            <w:vAlign w:val="center"/>
            <w:hideMark/>
          </w:tcPr>
          <w:p w14:paraId="71A2FBAE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49E481C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741246E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91F43AA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F7390F8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2D58D5" w14:paraId="77D027C9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ADFD65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bathroom</w:t>
            </w:r>
          </w:p>
        </w:tc>
        <w:tc>
          <w:tcPr>
            <w:tcW w:w="0" w:type="auto"/>
            <w:vAlign w:val="center"/>
            <w:hideMark/>
          </w:tcPr>
          <w:p w14:paraId="10DEF33F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4266C69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119DEA5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87F4C5D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6A15F42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2D58D5" w14:paraId="6512613B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934ECC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bedroom and living room</w:t>
            </w:r>
          </w:p>
        </w:tc>
        <w:tc>
          <w:tcPr>
            <w:tcW w:w="0" w:type="auto"/>
            <w:vAlign w:val="center"/>
            <w:hideMark/>
          </w:tcPr>
          <w:p w14:paraId="3942967E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A9423F5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0345315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26427BD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7557911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2D58D5" w14:paraId="3C328B51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290F65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Outdoors</w:t>
            </w:r>
          </w:p>
        </w:tc>
        <w:tc>
          <w:tcPr>
            <w:tcW w:w="0" w:type="auto"/>
            <w:vAlign w:val="center"/>
            <w:hideMark/>
          </w:tcPr>
          <w:p w14:paraId="7B404BF0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CAE2381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F950CAA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413B8E3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3A8C24B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7A17749E" w14:textId="3E20A83B" w:rsidR="00796829" w:rsidRPr="002D58D5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2D58D5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 xml:space="preserve">16. Following this training, I feel capable of </w:t>
      </w:r>
      <w:r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offering</w:t>
      </w:r>
      <w:r w:rsidRPr="002D58D5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 xml:space="preserve"> alternative solutions and giving advice to limit endocrine disruptors in the environment of my patients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68"/>
        <w:gridCol w:w="1669"/>
        <w:gridCol w:w="1416"/>
        <w:gridCol w:w="1094"/>
        <w:gridCol w:w="1221"/>
        <w:gridCol w:w="1804"/>
      </w:tblGrid>
      <w:tr w:rsidR="00796829" w:rsidRPr="002D58D5" w14:paraId="41984C32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0E1DB90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Location</w:t>
            </w:r>
          </w:p>
        </w:tc>
        <w:tc>
          <w:tcPr>
            <w:tcW w:w="0" w:type="auto"/>
            <w:vAlign w:val="center"/>
            <w:hideMark/>
          </w:tcPr>
          <w:p w14:paraId="23B1216B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1 - Not at all in agreement</w:t>
            </w:r>
          </w:p>
        </w:tc>
        <w:tc>
          <w:tcPr>
            <w:tcW w:w="0" w:type="auto"/>
            <w:vAlign w:val="center"/>
            <w:hideMark/>
          </w:tcPr>
          <w:p w14:paraId="5D5BD452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2 - Not in agreement</w:t>
            </w:r>
          </w:p>
        </w:tc>
        <w:tc>
          <w:tcPr>
            <w:tcW w:w="0" w:type="auto"/>
            <w:vAlign w:val="center"/>
            <w:hideMark/>
          </w:tcPr>
          <w:p w14:paraId="26ED2E73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3 - Indifferent</w:t>
            </w:r>
          </w:p>
        </w:tc>
        <w:tc>
          <w:tcPr>
            <w:tcW w:w="0" w:type="auto"/>
            <w:vAlign w:val="center"/>
            <w:hideMark/>
          </w:tcPr>
          <w:p w14:paraId="741BB163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4 - In agreement</w:t>
            </w:r>
          </w:p>
        </w:tc>
        <w:tc>
          <w:tcPr>
            <w:tcW w:w="0" w:type="auto"/>
            <w:vAlign w:val="center"/>
            <w:hideMark/>
          </w:tcPr>
          <w:p w14:paraId="65712B55" w14:textId="77777777" w:rsidR="00796829" w:rsidRPr="002D58D5" w:rsidRDefault="00796829" w:rsidP="000132A4">
            <w:pPr>
              <w:spacing w:before="100" w:beforeAutospacing="1" w:after="100" w:afterAutospacing="1" w:line="240" w:lineRule="auto"/>
              <w:outlineLvl w:val="2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5 - Completely in agreement</w:t>
            </w:r>
          </w:p>
        </w:tc>
      </w:tr>
      <w:tr w:rsidR="00796829" w:rsidRPr="002D58D5" w14:paraId="7E5F196E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AFFEB9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kitchen</w:t>
            </w:r>
          </w:p>
        </w:tc>
        <w:tc>
          <w:tcPr>
            <w:tcW w:w="0" w:type="auto"/>
            <w:vAlign w:val="center"/>
            <w:hideMark/>
          </w:tcPr>
          <w:p w14:paraId="1CCBA98B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C340506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2B1949F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19F3847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43EF58F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2D58D5" w14:paraId="0F849494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5F90CA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bathroom</w:t>
            </w:r>
          </w:p>
        </w:tc>
        <w:tc>
          <w:tcPr>
            <w:tcW w:w="0" w:type="auto"/>
            <w:vAlign w:val="center"/>
            <w:hideMark/>
          </w:tcPr>
          <w:p w14:paraId="6A426A93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0FF7766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3945068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BDD8324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BFCE25B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2D58D5" w14:paraId="3C7B97A8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44AB3C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In the bedroom and living room</w:t>
            </w:r>
          </w:p>
        </w:tc>
        <w:tc>
          <w:tcPr>
            <w:tcW w:w="0" w:type="auto"/>
            <w:vAlign w:val="center"/>
            <w:hideMark/>
          </w:tcPr>
          <w:p w14:paraId="216A02DA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AFC27CE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68FF609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BDE75D6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05B5FEB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2D58D5" w14:paraId="75B2E62C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75E756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>Outdoors</w:t>
            </w:r>
          </w:p>
        </w:tc>
        <w:tc>
          <w:tcPr>
            <w:tcW w:w="0" w:type="auto"/>
            <w:vAlign w:val="center"/>
            <w:hideMark/>
          </w:tcPr>
          <w:p w14:paraId="0238D03F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899BA0E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C839BA2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FF65995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8D7B120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6B35261C" w14:textId="77777777" w:rsidR="00796829" w:rsidRPr="002D58D5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2D58D5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7. More training in environmental health would be beneficial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"/>
        <w:gridCol w:w="315"/>
      </w:tblGrid>
      <w:tr w:rsidR="00796829" w:rsidRPr="002D58D5" w14:paraId="2A530A48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03F13C" w14:textId="77777777" w:rsidR="00796829" w:rsidRPr="002D58D5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3F4A8EBF" w14:textId="77777777" w:rsidR="00796829" w:rsidRPr="002D58D5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</w:tr>
      <w:tr w:rsidR="00796829" w:rsidRPr="002D58D5" w14:paraId="78D32A59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E3E47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36806A0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580C8CB2" w14:textId="77777777" w:rsidR="00796829" w:rsidRPr="002D58D5" w:rsidRDefault="00796829" w:rsidP="0079682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2D58D5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2D58D5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Online</w:t>
      </w:r>
    </w:p>
    <w:p w14:paraId="747E65F2" w14:textId="77777777" w:rsidR="00796829" w:rsidRPr="002D58D5" w:rsidRDefault="00796829" w:rsidP="00796829">
      <w:pPr>
        <w:numPr>
          <w:ilvl w:val="0"/>
          <w:numId w:val="7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2D58D5">
        <w:rPr>
          <w:rFonts w:ascii="Segoe UI Symbol" w:eastAsia="Times New Roman" w:hAnsi="Segoe UI Symbol" w:cs="Segoe UI Symbol"/>
          <w:color w:val="000000"/>
          <w:kern w:val="0"/>
          <w:sz w:val="20"/>
          <w:szCs w:val="20"/>
          <w:lang w:val="en-US" w:eastAsia="fr-FR"/>
          <w14:ligatures w14:val="none"/>
        </w:rPr>
        <w:t>☐</w:t>
      </w:r>
      <w:r w:rsidRPr="002D58D5">
        <w:rPr>
          <w:rFonts w:ascii="Calibri" w:eastAsia="Times New Roman" w:hAnsi="Calibri" w:cs="Calibri"/>
          <w:color w:val="000000"/>
          <w:kern w:val="0"/>
          <w:sz w:val="20"/>
          <w:szCs w:val="20"/>
          <w:lang w:val="en-US" w:eastAsia="fr-FR"/>
          <w14:ligatures w14:val="none"/>
        </w:rPr>
        <w:t xml:space="preserve"> In-person</w:t>
      </w:r>
    </w:p>
    <w:p w14:paraId="3019FA96" w14:textId="77777777" w:rsidR="00796829" w:rsidRPr="002D58D5" w:rsidRDefault="00796829" w:rsidP="00796829">
      <w:pPr>
        <w:spacing w:after="0" w:line="240" w:lineRule="auto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2D58D5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8. Would you like a face-to-face format to complete your training on endocrine disruptors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0"/>
        <w:gridCol w:w="315"/>
      </w:tblGrid>
      <w:tr w:rsidR="00796829" w:rsidRPr="002D58D5" w14:paraId="6EAB53FC" w14:textId="77777777" w:rsidTr="000132A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AF2820" w14:textId="77777777" w:rsidR="00796829" w:rsidRPr="002D58D5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DA35973" w14:textId="77777777" w:rsidR="00796829" w:rsidRPr="002D58D5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</w:tr>
      <w:tr w:rsidR="00796829" w:rsidRPr="002D58D5" w14:paraId="4F052373" w14:textId="77777777" w:rsidTr="000132A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C1E821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lang w:val="en-US" w:eastAsia="fr-FR"/>
                <w14:ligatures w14:val="none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2F2FDF3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lang w:val="en-US" w:eastAsia="fr-FR"/>
                <w14:ligatures w14:val="none"/>
              </w:rPr>
              <w:t>☐</w:t>
            </w:r>
          </w:p>
        </w:tc>
      </w:tr>
    </w:tbl>
    <w:p w14:paraId="132DDA42" w14:textId="77777777" w:rsidR="00796829" w:rsidRPr="002D58D5" w:rsidRDefault="00796829" w:rsidP="0079682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</w:pPr>
      <w:r w:rsidRPr="002D58D5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val="en-US" w:eastAsia="fr-FR"/>
          <w14:ligatures w14:val="none"/>
        </w:rPr>
        <w:t>19. Are you considering doing a thesis on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57"/>
        <w:gridCol w:w="315"/>
      </w:tblGrid>
      <w:tr w:rsidR="00796829" w:rsidRPr="002D58D5" w14:paraId="6468AF96" w14:textId="77777777" w:rsidTr="000132A4">
        <w:trPr>
          <w:tblHeader/>
          <w:tblCellSpacing w:w="15" w:type="dxa"/>
        </w:trPr>
        <w:tc>
          <w:tcPr>
            <w:tcW w:w="8743" w:type="dxa"/>
            <w:vAlign w:val="center"/>
            <w:hideMark/>
          </w:tcPr>
          <w:p w14:paraId="611AC388" w14:textId="77777777" w:rsidR="00796829" w:rsidRPr="002D58D5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                                                              Yes</w:t>
            </w:r>
          </w:p>
        </w:tc>
        <w:tc>
          <w:tcPr>
            <w:tcW w:w="239" w:type="dxa"/>
            <w:vAlign w:val="center"/>
            <w:hideMark/>
          </w:tcPr>
          <w:p w14:paraId="5ACC2307" w14:textId="77777777" w:rsidR="00796829" w:rsidRPr="002D58D5" w:rsidRDefault="00796829" w:rsidP="000132A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val="en-US" w:eastAsia="fr-FR"/>
                <w14:ligatures w14:val="none"/>
              </w:rPr>
              <w:t>No</w:t>
            </w:r>
          </w:p>
        </w:tc>
      </w:tr>
      <w:tr w:rsidR="00796829" w:rsidRPr="002D58D5" w14:paraId="7862FFC9" w14:textId="77777777" w:rsidTr="000132A4">
        <w:trPr>
          <w:tblCellSpacing w:w="15" w:type="dxa"/>
        </w:trPr>
        <w:tc>
          <w:tcPr>
            <w:tcW w:w="8743" w:type="dxa"/>
            <w:vAlign w:val="center"/>
            <w:hideMark/>
          </w:tcPr>
          <w:p w14:paraId="1F250AD9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Endocrine disruptors                                                                   </w:t>
            </w: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239" w:type="dxa"/>
            <w:vAlign w:val="center"/>
            <w:hideMark/>
          </w:tcPr>
          <w:p w14:paraId="6B1DFC3F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2D58D5" w14:paraId="18CFB61D" w14:textId="77777777" w:rsidTr="000132A4">
        <w:trPr>
          <w:tblCellSpacing w:w="15" w:type="dxa"/>
        </w:trPr>
        <w:tc>
          <w:tcPr>
            <w:tcW w:w="8743" w:type="dxa"/>
            <w:vAlign w:val="center"/>
            <w:hideMark/>
          </w:tcPr>
          <w:p w14:paraId="08FBA873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Environmental health                                                                  </w:t>
            </w: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239" w:type="dxa"/>
            <w:vAlign w:val="center"/>
            <w:hideMark/>
          </w:tcPr>
          <w:p w14:paraId="397A02F1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  <w:tr w:rsidR="00796829" w:rsidRPr="002D58D5" w14:paraId="4A058F54" w14:textId="77777777" w:rsidTr="000132A4">
        <w:trPr>
          <w:tblCellSpacing w:w="15" w:type="dxa"/>
        </w:trPr>
        <w:tc>
          <w:tcPr>
            <w:tcW w:w="8743" w:type="dxa"/>
            <w:vAlign w:val="center"/>
            <w:hideMark/>
          </w:tcPr>
          <w:p w14:paraId="738A32DA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  <w:t xml:space="preserve">Creating an E-learning with or without podcast/video         </w:t>
            </w: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  <w:tc>
          <w:tcPr>
            <w:tcW w:w="239" w:type="dxa"/>
            <w:vAlign w:val="center"/>
            <w:hideMark/>
          </w:tcPr>
          <w:p w14:paraId="17CDB781" w14:textId="77777777" w:rsidR="00796829" w:rsidRPr="002D58D5" w:rsidRDefault="00796829" w:rsidP="000132A4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fr-FR"/>
                <w14:ligatures w14:val="none"/>
              </w:rPr>
            </w:pPr>
            <w:r w:rsidRPr="002D58D5">
              <w:rPr>
                <w:rFonts w:ascii="Segoe UI Symbol" w:eastAsia="Times New Roman" w:hAnsi="Segoe UI Symbol" w:cs="Segoe UI Symbol"/>
                <w:kern w:val="0"/>
                <w:sz w:val="20"/>
                <w:szCs w:val="20"/>
                <w:lang w:val="en-US" w:eastAsia="fr-FR"/>
                <w14:ligatures w14:val="none"/>
              </w:rPr>
              <w:t>☐</w:t>
            </w:r>
          </w:p>
        </w:tc>
      </w:tr>
    </w:tbl>
    <w:p w14:paraId="70407D98" w14:textId="77777777" w:rsidR="00055E4F" w:rsidRDefault="00055E4F"/>
    <w:sectPr w:rsidR="00055E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663A92"/>
    <w:multiLevelType w:val="multilevel"/>
    <w:tmpl w:val="47F63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986656"/>
    <w:multiLevelType w:val="multilevel"/>
    <w:tmpl w:val="970ACD28"/>
    <w:styleLink w:val="thesemd"/>
    <w:lvl w:ilvl="0">
      <w:start w:val="1"/>
      <w:numFmt w:val="upperRoman"/>
      <w:lvlText w:val="%1"/>
      <w:lvlJc w:val="left"/>
      <w:pPr>
        <w:ind w:left="360" w:hanging="360"/>
      </w:pPr>
      <w:rPr>
        <w:rFonts w:hint="default"/>
        <w:b/>
        <w:sz w:val="32"/>
      </w:rPr>
    </w:lvl>
    <w:lvl w:ilvl="1">
      <w:start w:val="1"/>
      <w:numFmt w:val="decimal"/>
      <w:pStyle w:val="Style3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2C9454B5"/>
    <w:multiLevelType w:val="multilevel"/>
    <w:tmpl w:val="B56467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467415E"/>
    <w:multiLevelType w:val="multilevel"/>
    <w:tmpl w:val="C7A494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CEA51A7"/>
    <w:multiLevelType w:val="multilevel"/>
    <w:tmpl w:val="812AAE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84A0829"/>
    <w:multiLevelType w:val="multilevel"/>
    <w:tmpl w:val="6D5A8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DC08D8"/>
    <w:multiLevelType w:val="multilevel"/>
    <w:tmpl w:val="FB161354"/>
    <w:lvl w:ilvl="0">
      <w:start w:val="1"/>
      <w:numFmt w:val="decimal"/>
      <w:lvlText w:val="%1."/>
      <w:lvlJc w:val="left"/>
      <w:pPr>
        <w:ind w:left="1068" w:hanging="360"/>
      </w:pPr>
    </w:lvl>
    <w:lvl w:ilvl="1">
      <w:start w:val="1"/>
      <w:numFmt w:val="decimal"/>
      <w:lvlText w:val="%1.%2."/>
      <w:lvlJc w:val="left"/>
      <w:pPr>
        <w:ind w:left="1500" w:hanging="432"/>
      </w:p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num w:numId="1" w16cid:durableId="708146664">
    <w:abstractNumId w:val="6"/>
  </w:num>
  <w:num w:numId="2" w16cid:durableId="2060349670">
    <w:abstractNumId w:val="1"/>
  </w:num>
  <w:num w:numId="3" w16cid:durableId="630132212">
    <w:abstractNumId w:val="5"/>
  </w:num>
  <w:num w:numId="4" w16cid:durableId="601424685">
    <w:abstractNumId w:val="2"/>
  </w:num>
  <w:num w:numId="5" w16cid:durableId="1777673660">
    <w:abstractNumId w:val="0"/>
  </w:num>
  <w:num w:numId="6" w16cid:durableId="1633319836">
    <w:abstractNumId w:val="3"/>
  </w:num>
  <w:num w:numId="7" w16cid:durableId="5599464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829"/>
    <w:rsid w:val="00055E4F"/>
    <w:rsid w:val="002961D0"/>
    <w:rsid w:val="00325232"/>
    <w:rsid w:val="005D79CC"/>
    <w:rsid w:val="00632073"/>
    <w:rsid w:val="00796829"/>
    <w:rsid w:val="007B1E96"/>
    <w:rsid w:val="00832F0A"/>
    <w:rsid w:val="00940D0D"/>
    <w:rsid w:val="00DF5EEE"/>
    <w:rsid w:val="00E42528"/>
    <w:rsid w:val="00EF68FC"/>
    <w:rsid w:val="00F1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B5C107"/>
  <w15:chartTrackingRefBased/>
  <w15:docId w15:val="{1DB6DB39-BCAC-0642-BE71-5DE5291BC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6829"/>
  </w:style>
  <w:style w:type="paragraph" w:styleId="Titre1">
    <w:name w:val="heading 1"/>
    <w:basedOn w:val="Normal"/>
    <w:next w:val="Normal"/>
    <w:link w:val="Titre1Car"/>
    <w:uiPriority w:val="9"/>
    <w:qFormat/>
    <w:rsid w:val="007968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68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68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68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68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68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68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68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68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3">
    <w:name w:val="Style3"/>
    <w:basedOn w:val="Sous-titre"/>
    <w:autoRedefine/>
    <w:qFormat/>
    <w:rsid w:val="002961D0"/>
    <w:pPr>
      <w:numPr>
        <w:numId w:val="2"/>
      </w:numPr>
      <w:spacing w:line="240" w:lineRule="auto"/>
    </w:pPr>
    <w:rPr>
      <w:rFonts w:eastAsiaTheme="minorEastAsia" w:cstheme="minorBidi"/>
      <w:b/>
      <w:color w:val="000000" w:themeColor="text1"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961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96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numbering" w:customStyle="1" w:styleId="thesemd">
    <w:name w:val="these md"/>
    <w:uiPriority w:val="99"/>
    <w:rsid w:val="002961D0"/>
    <w:pPr>
      <w:numPr>
        <w:numId w:val="2"/>
      </w:numPr>
    </w:pPr>
  </w:style>
  <w:style w:type="character" w:customStyle="1" w:styleId="Titre1Car">
    <w:name w:val="Titre 1 Car"/>
    <w:basedOn w:val="Policepardfaut"/>
    <w:link w:val="Titre1"/>
    <w:uiPriority w:val="9"/>
    <w:rsid w:val="007968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68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68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6829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6829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682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682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682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682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68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968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itation">
    <w:name w:val="Quote"/>
    <w:basedOn w:val="Normal"/>
    <w:next w:val="Normal"/>
    <w:link w:val="CitationCar"/>
    <w:uiPriority w:val="29"/>
    <w:qFormat/>
    <w:rsid w:val="007968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96829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682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96829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68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6829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6829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796829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7968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athieu.diallo@etu.umontpellier.fr" TargetMode="External"/><Relationship Id="rId5" Type="http://schemas.openxmlformats.org/officeDocument/2006/relationships/hyperlink" Target="mailto:mathieu.diallo@etu.umontpellier.f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81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iallo</dc:creator>
  <cp:keywords/>
  <dc:description/>
  <cp:lastModifiedBy>mathieu diallo</cp:lastModifiedBy>
  <cp:revision>1</cp:revision>
  <dcterms:created xsi:type="dcterms:W3CDTF">2025-12-05T12:09:00Z</dcterms:created>
  <dcterms:modified xsi:type="dcterms:W3CDTF">2025-12-05T12:26:00Z</dcterms:modified>
</cp:coreProperties>
</file>